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D4DAAA" w14:textId="77777777" w:rsidR="0001146C" w:rsidRPr="008E3F54" w:rsidRDefault="0001146C" w:rsidP="0001146C">
      <w:pPr>
        <w:widowControl w:val="0"/>
        <w:rPr>
          <w:b/>
        </w:rPr>
      </w:pPr>
      <w:r w:rsidRPr="008E3F54">
        <w:rPr>
          <w:b/>
        </w:rPr>
        <w:t>S</w:t>
      </w:r>
      <w:r>
        <w:rPr>
          <w:b/>
        </w:rPr>
        <w:t>2</w:t>
      </w:r>
      <w:r w:rsidRPr="008E3F54">
        <w:rPr>
          <w:b/>
        </w:rPr>
        <w:t xml:space="preserve"> </w:t>
      </w:r>
      <w:r w:rsidRPr="008E3F54">
        <w:rPr>
          <w:b/>
        </w:rPr>
        <w:t>Table. S7 nuclear ribosomal protein gene, intron 1, partial sequence haplotypes of silver carp.</w:t>
      </w:r>
    </w:p>
    <w:p w14:paraId="26D58F44" w14:textId="77777777" w:rsidR="0001146C" w:rsidRPr="008E3F54" w:rsidRDefault="0001146C" w:rsidP="0001146C">
      <w:pPr>
        <w:widowControl w:val="0"/>
      </w:pPr>
    </w:p>
    <w:tbl>
      <w:tblPr>
        <w:tblW w:w="9252" w:type="dxa"/>
        <w:tblInd w:w="1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8"/>
        <w:gridCol w:w="409"/>
        <w:gridCol w:w="409"/>
        <w:gridCol w:w="409"/>
        <w:gridCol w:w="410"/>
        <w:gridCol w:w="410"/>
        <w:gridCol w:w="410"/>
        <w:gridCol w:w="410"/>
        <w:gridCol w:w="410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  <w:gridCol w:w="409"/>
      </w:tblGrid>
      <w:tr w:rsidR="0001146C" w:rsidRPr="008E3F54" w14:paraId="3D682D34" w14:textId="77777777" w:rsidTr="005F584D">
        <w:trPr>
          <w:trHeight w:val="315"/>
        </w:trPr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DF92" w14:textId="77777777" w:rsidR="0001146C" w:rsidRPr="008E3F54" w:rsidRDefault="0001146C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Hap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C2E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150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C9BE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202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763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253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AB69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273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383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403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5CE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445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4177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462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C1E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468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02C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558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6A4E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577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E1C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646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53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647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371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648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4DB8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649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2FB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650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195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658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C50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661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5E0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669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01E4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732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6F6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733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B721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735</w:t>
            </w:r>
          </w:p>
        </w:tc>
      </w:tr>
      <w:tr w:rsidR="0001146C" w:rsidRPr="008E3F54" w14:paraId="241A789D" w14:textId="77777777" w:rsidTr="005F584D">
        <w:trPr>
          <w:trHeight w:val="315"/>
        </w:trPr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F0EA" w14:textId="77777777" w:rsidR="0001146C" w:rsidRPr="008E3F54" w:rsidRDefault="0001146C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7-1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36B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864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B59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D54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7E2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709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6D0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1DD2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2C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1CB1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8864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593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7A9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6E2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23CA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0C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43D3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A29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3E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B84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0F9A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</w:tr>
      <w:tr w:rsidR="0001146C" w:rsidRPr="008E3F54" w14:paraId="0F9CD96F" w14:textId="77777777" w:rsidTr="005F584D">
        <w:trPr>
          <w:trHeight w:val="31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E791" w14:textId="77777777" w:rsidR="0001146C" w:rsidRPr="008E3F54" w:rsidRDefault="0001146C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7-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78E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C801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B923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4768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5CD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5C5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FED3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A53E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050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BEA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CFB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23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C42E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0E8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F0CA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55FC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FBF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DB73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89A4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41A2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8A71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</w:tr>
      <w:tr w:rsidR="0001146C" w:rsidRPr="008E3F54" w14:paraId="6A79D1C7" w14:textId="77777777" w:rsidTr="005F584D">
        <w:trPr>
          <w:trHeight w:val="31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3CA3" w14:textId="77777777" w:rsidR="0001146C" w:rsidRPr="008E3F54" w:rsidRDefault="0001146C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7-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8ED5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F2D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C9D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F4E2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S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48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R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6B0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B6E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M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4B3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0BE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2F61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839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7A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7AE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8E7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2F72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0C24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B84A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C858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D38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W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A9C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FE12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S</w:t>
            </w:r>
          </w:p>
        </w:tc>
      </w:tr>
      <w:tr w:rsidR="0001146C" w:rsidRPr="008E3F54" w14:paraId="68FBA85F" w14:textId="77777777" w:rsidTr="005F584D">
        <w:trPr>
          <w:trHeight w:val="315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A5F1" w14:textId="77777777" w:rsidR="0001146C" w:rsidRPr="008E3F54" w:rsidRDefault="0001146C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7-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08E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9DDF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5BEF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DDA1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426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40B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7724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69E2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9B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0CA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29C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671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B5C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2D4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713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EBB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0C02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8B38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C774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540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74C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01146C" w:rsidRPr="008E3F54" w14:paraId="1EC09620" w14:textId="77777777" w:rsidTr="005F584D">
        <w:trPr>
          <w:trHeight w:val="315"/>
        </w:trPr>
        <w:tc>
          <w:tcPr>
            <w:tcW w:w="6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44CB" w14:textId="77777777" w:rsidR="0001146C" w:rsidRPr="008E3F54" w:rsidRDefault="0001146C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7-5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D20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0573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DB61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E07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3953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52E4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F67E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9090E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2A4A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284E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26D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7653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3508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D3671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724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F6D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896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BC9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BEB4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005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FA98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  <w:tr w:rsidR="0001146C" w:rsidRPr="008E3F54" w14:paraId="08A3FED5" w14:textId="77777777" w:rsidTr="005F584D">
        <w:trPr>
          <w:trHeight w:val="315"/>
        </w:trPr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1B98" w14:textId="77777777" w:rsidR="0001146C" w:rsidRPr="008E3F54" w:rsidRDefault="0001146C" w:rsidP="005F584D">
            <w:pPr>
              <w:jc w:val="center"/>
              <w:rPr>
                <w:b/>
                <w:bCs/>
                <w:sz w:val="22"/>
                <w:szCs w:val="22"/>
              </w:rPr>
            </w:pPr>
            <w:r w:rsidRPr="008E3F54">
              <w:rPr>
                <w:b/>
                <w:bCs/>
                <w:sz w:val="22"/>
                <w:szCs w:val="22"/>
              </w:rPr>
              <w:t>S7-6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B8B7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D1C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6FFA3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9CE1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4BCFF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35EA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E23F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A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E397F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06FD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5580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G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CFA59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D0313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BA21C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B41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868E5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CE10D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26A9F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T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10066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C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90A17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07AB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-</w:t>
            </w:r>
          </w:p>
        </w:tc>
        <w:tc>
          <w:tcPr>
            <w:tcW w:w="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419F2" w14:textId="77777777" w:rsidR="0001146C" w:rsidRPr="008E3F54" w:rsidRDefault="0001146C" w:rsidP="005F584D">
            <w:pPr>
              <w:jc w:val="center"/>
              <w:rPr>
                <w:sz w:val="22"/>
                <w:szCs w:val="22"/>
              </w:rPr>
            </w:pPr>
            <w:r w:rsidRPr="008E3F54">
              <w:rPr>
                <w:sz w:val="22"/>
                <w:szCs w:val="22"/>
              </w:rPr>
              <w:t>.</w:t>
            </w:r>
          </w:p>
        </w:tc>
      </w:tr>
    </w:tbl>
    <w:p w14:paraId="1673E169" w14:textId="77777777" w:rsidR="0001146C" w:rsidRPr="008E3F54" w:rsidRDefault="0001146C" w:rsidP="0001146C">
      <w:pPr>
        <w:widowControl w:val="0"/>
      </w:pPr>
    </w:p>
    <w:p w14:paraId="769B3D2D" w14:textId="77777777" w:rsidR="0001146C" w:rsidRPr="008E3F54" w:rsidRDefault="0001146C" w:rsidP="0001146C">
      <w:pPr>
        <w:widowControl w:val="0"/>
      </w:pPr>
      <w:r w:rsidRPr="008E3F54">
        <w:t>Nucleotide (</w:t>
      </w:r>
      <w:proofErr w:type="spellStart"/>
      <w:r w:rsidRPr="008E3F54">
        <w:t>nt</w:t>
      </w:r>
      <w:proofErr w:type="spellEnd"/>
      <w:r w:rsidRPr="008E3F54">
        <w:t>) positions and substitutions, based on alignment to GenBank Accession AY325777 S7</w:t>
      </w:r>
      <w:proofErr w:type="gramStart"/>
      <w:r w:rsidRPr="008E3F54">
        <w:t>-“</w:t>
      </w:r>
      <w:proofErr w:type="gramEnd"/>
      <w:r w:rsidRPr="008E3F54">
        <w:t xml:space="preserve">1” reference sequence, with dots indicating congruence with S7-“1”. Dashes denote sequence deletion (indels). Variants are GenBank Accessions </w:t>
      </w:r>
      <w:r w:rsidRPr="005F584D">
        <w:rPr>
          <w:rFonts w:asciiTheme="majorBidi" w:hAnsiTheme="majorBidi" w:cstheme="majorBidi"/>
        </w:rPr>
        <w:t>MH938813</w:t>
      </w:r>
      <w:r w:rsidRPr="00552963">
        <w:rPr>
          <w:rFonts w:asciiTheme="majorBidi" w:hAnsiTheme="majorBidi" w:cstheme="majorBidi"/>
          <w:noProof/>
        </w:rPr>
        <w:t>–</w:t>
      </w:r>
      <w:r w:rsidRPr="005F584D">
        <w:rPr>
          <w:rFonts w:asciiTheme="majorBidi" w:hAnsiTheme="majorBidi" w:cstheme="majorBidi"/>
        </w:rPr>
        <w:t>43</w:t>
      </w:r>
      <w:r w:rsidRPr="00552963">
        <w:rPr>
          <w:rFonts w:asciiTheme="majorBidi" w:hAnsiTheme="majorBidi" w:cstheme="majorBidi"/>
          <w:noProof/>
        </w:rPr>
        <w:t>.</w:t>
      </w:r>
    </w:p>
    <w:p w14:paraId="21263FBD" w14:textId="77777777" w:rsidR="00603068" w:rsidRDefault="00603068">
      <w:bookmarkStart w:id="0" w:name="_GoBack"/>
      <w:bookmarkEnd w:id="0"/>
    </w:p>
    <w:sectPr w:rsidR="00603068" w:rsidSect="00103E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C"/>
    <w:rsid w:val="0001146C"/>
    <w:rsid w:val="00103E3E"/>
    <w:rsid w:val="00603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15828"/>
  <w15:chartTrackingRefBased/>
  <w15:docId w15:val="{2AAF2ACC-0D57-F24C-B2A7-DAAAF5AD0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114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3</Characters>
  <Application>Microsoft Office Word</Application>
  <DocSecurity>0</DocSecurity>
  <Lines>17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Matthew R</dc:creator>
  <cp:keywords/>
  <dc:description/>
  <cp:lastModifiedBy>Snyder, Matthew R</cp:lastModifiedBy>
  <cp:revision>1</cp:revision>
  <dcterms:created xsi:type="dcterms:W3CDTF">2019-03-07T20:20:00Z</dcterms:created>
  <dcterms:modified xsi:type="dcterms:W3CDTF">2019-03-07T20:21:00Z</dcterms:modified>
</cp:coreProperties>
</file>